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9E3FE" w14:textId="77777777" w:rsidR="00377130" w:rsidRPr="00CD21F5" w:rsidRDefault="00377130" w:rsidP="0037713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D21F5">
        <w:rPr>
          <w:rFonts w:asciiTheme="majorBidi" w:hAnsiTheme="majorBidi" w:cstheme="majorBidi"/>
          <w:b/>
          <w:bCs/>
          <w:sz w:val="24"/>
          <w:szCs w:val="24"/>
        </w:rPr>
        <w:t>Table S1. Primers used in the study quantitative PCR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4118"/>
        <w:gridCol w:w="4140"/>
      </w:tblGrid>
      <w:tr w:rsidR="00377130" w:rsidRPr="009A49C2" w14:paraId="22D31AE2" w14:textId="77777777" w:rsidTr="00FA523E">
        <w:trPr>
          <w:trHeight w:val="411"/>
        </w:trPr>
        <w:tc>
          <w:tcPr>
            <w:tcW w:w="11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E4C3E45" w14:textId="77777777" w:rsidR="00377130" w:rsidRPr="009A49C2" w:rsidRDefault="00377130" w:rsidP="00C719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9A49C2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411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DFDC359" w14:textId="77777777" w:rsidR="00377130" w:rsidRPr="009A49C2" w:rsidRDefault="00377130" w:rsidP="00C719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9A49C2">
              <w:rPr>
                <w:rFonts w:asciiTheme="majorBidi" w:hAnsiTheme="majorBidi" w:cstheme="majorBidi"/>
                <w:b/>
                <w:bCs/>
              </w:rPr>
              <w:t>Sense (5′-3′)</w:t>
            </w:r>
          </w:p>
        </w:tc>
        <w:tc>
          <w:tcPr>
            <w:tcW w:w="414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B3BDE7C" w14:textId="77777777" w:rsidR="00377130" w:rsidRPr="009A49C2" w:rsidRDefault="00377130" w:rsidP="00C719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9A49C2">
              <w:rPr>
                <w:rFonts w:asciiTheme="majorBidi" w:hAnsiTheme="majorBidi" w:cstheme="majorBidi"/>
                <w:b/>
                <w:bCs/>
              </w:rPr>
              <w:t>Antisense (5′-3′)</w:t>
            </w:r>
          </w:p>
        </w:tc>
      </w:tr>
      <w:tr w:rsidR="00377130" w:rsidRPr="009A49C2" w14:paraId="6432FE8A" w14:textId="77777777" w:rsidTr="00790F59">
        <w:tc>
          <w:tcPr>
            <w:tcW w:w="110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BB0FCB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Akt1</w:t>
            </w:r>
          </w:p>
        </w:tc>
        <w:tc>
          <w:tcPr>
            <w:tcW w:w="41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59A15B" w14:textId="77777777" w:rsidR="00377130" w:rsidRPr="009A49C2" w:rsidRDefault="00377130" w:rsidP="00790F59">
            <w:pPr>
              <w:spacing w:line="360" w:lineRule="auto"/>
              <w:rPr>
                <w:rFonts w:asciiTheme="majorBidi" w:hAnsiTheme="majorBidi" w:cstheme="majorBidi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GAAGGACGGGAGCAGGCGGC</w:t>
            </w:r>
          </w:p>
        </w:tc>
        <w:tc>
          <w:tcPr>
            <w:tcW w:w="41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900C41" w14:textId="77777777" w:rsidR="00377130" w:rsidRPr="009A49C2" w:rsidRDefault="00377130" w:rsidP="00A5663E">
            <w:pPr>
              <w:spacing w:line="360" w:lineRule="auto"/>
              <w:rPr>
                <w:rFonts w:asciiTheme="majorBidi" w:hAnsiTheme="majorBidi" w:cstheme="majorBidi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CCTCCTCCAGGCAGCCCCTT</w:t>
            </w:r>
          </w:p>
        </w:tc>
      </w:tr>
      <w:tr w:rsidR="00377130" w:rsidRPr="009A49C2" w14:paraId="4B5D3F03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E7AD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Akt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8EC5" w14:textId="77777777" w:rsidR="00377130" w:rsidRPr="009A49C2" w:rsidRDefault="00377130" w:rsidP="00790F59">
            <w:pPr>
              <w:spacing w:line="360" w:lineRule="auto"/>
              <w:rPr>
                <w:rFonts w:asciiTheme="majorBidi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CCGGTGACAGACTGTGCCCTG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FAE1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CCCAATGAAGGAGCCGTCGCT</w:t>
            </w:r>
          </w:p>
        </w:tc>
      </w:tr>
      <w:tr w:rsidR="00377130" w:rsidRPr="009A49C2" w14:paraId="34889A75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358C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Bax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256E" w14:textId="77777777" w:rsidR="00377130" w:rsidRPr="009A49C2" w:rsidRDefault="00377130" w:rsidP="00790F59">
            <w:pPr>
              <w:spacing w:line="36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CGACGACTTCTCCCGCCGCTACCG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EA8A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CCGCATGCTGGGGCCGTACAG TTC C</w:t>
            </w:r>
          </w:p>
        </w:tc>
      </w:tr>
      <w:tr w:rsidR="00377130" w:rsidRPr="009A49C2" w14:paraId="3C7B472E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4AC0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Bcl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9631" w14:textId="77777777" w:rsidR="00377130" w:rsidRPr="009A49C2" w:rsidRDefault="00377130" w:rsidP="00790F59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TCCACCAAGAAGCTGAGCGA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CC1D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GTCCAGCCCATGATGGTT CT</w:t>
            </w:r>
          </w:p>
        </w:tc>
      </w:tr>
      <w:tr w:rsidR="00377130" w:rsidRPr="009A49C2" w14:paraId="1D3727A7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96F6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</w:rPr>
              <w:t>CAT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40BE" w14:textId="77777777" w:rsidR="00377130" w:rsidRPr="009A49C2" w:rsidRDefault="00377130" w:rsidP="00790F59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Fonts w:asciiTheme="majorBidi" w:eastAsia="Times New Roman" w:hAnsiTheme="majorBidi" w:cstheme="majorBidi"/>
              </w:rPr>
              <w:t>CTTCGACCCAAGCAACAT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B003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Fonts w:asciiTheme="majorBidi" w:eastAsia="Times New Roman" w:hAnsiTheme="majorBidi" w:cstheme="majorBidi"/>
              </w:rPr>
              <w:t>GCGGTGAGTGTCAGGATAGG</w:t>
            </w:r>
          </w:p>
        </w:tc>
      </w:tr>
      <w:tr w:rsidR="00377130" w:rsidRPr="009A49C2" w14:paraId="3E41E235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ECDC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Ho-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A0CB" w14:textId="77777777" w:rsidR="00377130" w:rsidRPr="009A49C2" w:rsidRDefault="00377130" w:rsidP="00790F59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AGGGAATTCTCTTGGCTG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62AA" w14:textId="77777777" w:rsidR="00377130" w:rsidRPr="009A49C2" w:rsidRDefault="00377130" w:rsidP="00A5663E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GACAGCTGCCACATTAGGGT</w:t>
            </w:r>
          </w:p>
        </w:tc>
      </w:tr>
      <w:tr w:rsidR="00377130" w:rsidRPr="009A49C2" w14:paraId="62E00305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EBEA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Nrf2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2FA0" w14:textId="77777777" w:rsidR="00377130" w:rsidRPr="009A49C2" w:rsidRDefault="00377130" w:rsidP="00790F59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CATCTACAAACGGGAATGT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C8C6" w14:textId="77777777" w:rsidR="00377130" w:rsidRPr="009A49C2" w:rsidRDefault="00377130" w:rsidP="00A5663E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  <w:t>AGTGGATCTGCCAACTACTC</w:t>
            </w:r>
          </w:p>
        </w:tc>
      </w:tr>
      <w:tr w:rsidR="00377130" w:rsidRPr="009A49C2" w14:paraId="2250C693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CA05" w14:textId="77777777" w:rsidR="00377130" w:rsidRPr="009A49C2" w:rsidRDefault="00377130" w:rsidP="00A5663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</w:rPr>
              <w:t>SOD1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F2E4" w14:textId="77777777" w:rsidR="00377130" w:rsidRPr="009A49C2" w:rsidRDefault="00377130" w:rsidP="00790F59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Fonts w:asciiTheme="majorBidi" w:eastAsia="Times New Roman" w:hAnsiTheme="majorBidi" w:cstheme="majorBidi"/>
              </w:rPr>
              <w:t>GATGACTTGGGCAAAGGTG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DCD6" w14:textId="77777777" w:rsidR="00377130" w:rsidRPr="009A49C2" w:rsidRDefault="00377130" w:rsidP="00A5663E">
            <w:pPr>
              <w:spacing w:line="360" w:lineRule="auto"/>
              <w:rPr>
                <w:rStyle w:val="fontstyle01"/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9A49C2">
              <w:rPr>
                <w:rFonts w:asciiTheme="majorBidi" w:eastAsia="Times New Roman" w:hAnsiTheme="majorBidi" w:cstheme="majorBidi"/>
              </w:rPr>
              <w:t>TACACCACAAGCCAAACGACT</w:t>
            </w:r>
          </w:p>
        </w:tc>
      </w:tr>
      <w:tr w:rsidR="00790F59" w:rsidRPr="009A49C2" w14:paraId="1969C006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548C" w14:textId="1848DE57" w:rsidR="00790F59" w:rsidRPr="009A49C2" w:rsidRDefault="00790F59" w:rsidP="00790F5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IL-1β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4CA2" w14:textId="3E866D92" w:rsidR="00790F59" w:rsidRPr="009A49C2" w:rsidRDefault="00790F59" w:rsidP="00790F59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GGATATGGAGCAACAACAAGTGG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D186" w14:textId="46265C32" w:rsidR="00790F59" w:rsidRPr="009A49C2" w:rsidRDefault="00790F59" w:rsidP="00790F59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ATGTACCAGTTGGGGGAACTG</w:t>
            </w:r>
          </w:p>
        </w:tc>
      </w:tr>
      <w:tr w:rsidR="00790F59" w:rsidRPr="009A49C2" w14:paraId="0E64538A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48DC" w14:textId="48ABC20E" w:rsidR="00790F59" w:rsidRPr="009A49C2" w:rsidRDefault="00790F59" w:rsidP="00790F5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IL-6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F078" w14:textId="00406F67" w:rsidR="00790F59" w:rsidRPr="009A49C2" w:rsidRDefault="00790F59" w:rsidP="00790F59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TCAATGAGGAGACTTGCCT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0F8C" w14:textId="42FE6D80" w:rsidR="00790F59" w:rsidRPr="009A49C2" w:rsidRDefault="00790F59" w:rsidP="00790F59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GATGAGTTGTCATGTCCTGC3</w:t>
            </w:r>
          </w:p>
        </w:tc>
      </w:tr>
      <w:tr w:rsidR="009A49C2" w:rsidRPr="009A49C2" w14:paraId="5C770C0B" w14:textId="77777777" w:rsidTr="00147494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9E54" w14:textId="0827EEF1" w:rsidR="009A49C2" w:rsidRPr="009A49C2" w:rsidRDefault="009A49C2" w:rsidP="009A49C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IL-8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</w:tcPr>
          <w:p w14:paraId="521EE796" w14:textId="24B00E02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TTTTGCCAAGGAGTGCTAAAG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6A75510" w14:textId="11163BAB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  <w14:ligatures w14:val="none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AACCCTCTGCACCCAGTTTTC</w:t>
            </w:r>
          </w:p>
        </w:tc>
      </w:tr>
      <w:tr w:rsidR="009A49C2" w:rsidRPr="009A49C2" w14:paraId="40BD6FD5" w14:textId="77777777" w:rsidTr="00790F59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C922" w14:textId="35BBB25A" w:rsidR="009A49C2" w:rsidRPr="009A49C2" w:rsidRDefault="009A49C2" w:rsidP="009A49C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9A49C2">
              <w:rPr>
                <w:rFonts w:asciiTheme="majorBidi" w:eastAsia="Times New Roman" w:hAnsiTheme="majorBidi" w:cstheme="majorBidi"/>
                <w:i/>
                <w:iCs/>
                <w14:ligatures w14:val="none"/>
              </w:rPr>
              <w:t>TNF-α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1503" w14:textId="7CB5E94E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ACAAGCCTGTAGCCCATGT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F100" w14:textId="69C44188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eastAsia="Times New Roman" w:hAnsiTheme="majorBidi" w:cstheme="majorBidi"/>
                <w14:ligatures w14:val="none"/>
              </w:rPr>
              <w:t>AAAGTAGACCTGCCCAGACT</w:t>
            </w:r>
          </w:p>
        </w:tc>
      </w:tr>
      <w:tr w:rsidR="009A49C2" w:rsidRPr="009A49C2" w14:paraId="14556EB5" w14:textId="77777777" w:rsidTr="00790F59"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1AB981" w14:textId="2912E356" w:rsidR="009A49C2" w:rsidRPr="009A49C2" w:rsidRDefault="009A49C2" w:rsidP="009A49C2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Times New Roman" w:hAnsiTheme="majorBidi" w:cstheme="majorBidi"/>
                <w:i/>
                <w:iCs/>
              </w:rPr>
            </w:pPr>
            <w:r w:rsidRPr="009A49C2">
              <w:rPr>
                <w:rFonts w:asciiTheme="majorBidi" w:hAnsiTheme="majorBidi" w:cstheme="majorBidi"/>
                <w:i/>
                <w:iCs/>
              </w:rPr>
              <w:t>GAPDH</w:t>
            </w:r>
          </w:p>
        </w:tc>
        <w:tc>
          <w:tcPr>
            <w:tcW w:w="4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4B6AE5" w14:textId="54A8276B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hAnsiTheme="majorBidi" w:cstheme="majorBidi"/>
              </w:rPr>
              <w:t>GACAGTCAGCCGCATCTTC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50B5A5" w14:textId="51FD1128" w:rsidR="009A49C2" w:rsidRPr="009A49C2" w:rsidRDefault="009A49C2" w:rsidP="009A49C2">
            <w:pPr>
              <w:spacing w:line="360" w:lineRule="auto"/>
              <w:rPr>
                <w:rFonts w:asciiTheme="majorBidi" w:eastAsia="Times New Roman" w:hAnsiTheme="majorBidi" w:cstheme="majorBidi"/>
              </w:rPr>
            </w:pPr>
            <w:r w:rsidRPr="009A49C2">
              <w:rPr>
                <w:rFonts w:asciiTheme="majorBidi" w:hAnsiTheme="majorBidi" w:cstheme="majorBidi"/>
              </w:rPr>
              <w:t>GCGCCCAATACGACCAAATC</w:t>
            </w:r>
          </w:p>
        </w:tc>
      </w:tr>
    </w:tbl>
    <w:p w14:paraId="42E25AD3" w14:textId="69878CC9" w:rsidR="00E00331" w:rsidRPr="000E4C53" w:rsidRDefault="00312002" w:rsidP="00C16306">
      <w:pPr>
        <w:jc w:val="both"/>
        <w:rPr>
          <w:rFonts w:asciiTheme="majorBidi" w:hAnsiTheme="majorBidi" w:cstheme="majorBidi"/>
          <w:i/>
          <w:iCs/>
        </w:rPr>
      </w:pPr>
      <w:r w:rsidRPr="000E4C53">
        <w:rPr>
          <w:rFonts w:asciiTheme="majorBidi" w:hAnsiTheme="majorBidi" w:cstheme="majorBidi"/>
          <w:i/>
          <w:iCs/>
        </w:rPr>
        <w:t>Akt1, protein kinase B alpha (AKT1); Akt2, protein kinase B beta (AKT2); Bax, Bcl-2-associated X protein (BAX); Bcl2, B-cell lymphoma 2 (BCL2); CAT, catalase (CAT); HO-1, heme oxygenase-1 (HO-1); Nrf2, nuclear factor erythroid 2-related factor 2 (NRF2); SOD1, superoxide dismutase 1 (SOD1); IL-1β, interleukin-1 beta (IL-1β); IL-6, interleukin-6 (IL-6); IL-8, interleukin-8 (IL-8); TNF-α, tumor necrosis factor-alpha (TNF-α); and GAPDH, glyceraldehyde-3-phosphate dehydrogenase (GAPDH).</w:t>
      </w:r>
    </w:p>
    <w:p w14:paraId="38DC7B6B" w14:textId="51798DE5" w:rsidR="00C16306" w:rsidRDefault="00C16306" w:rsidP="00CD4710">
      <w:pPr>
        <w:jc w:val="both"/>
      </w:pPr>
    </w:p>
    <w:p w14:paraId="2748D5B3" w14:textId="07D71D6D" w:rsidR="00CD4710" w:rsidRDefault="00CD4710" w:rsidP="00CD4710">
      <w:pPr>
        <w:jc w:val="both"/>
      </w:pPr>
    </w:p>
    <w:p w14:paraId="5A08A4A2" w14:textId="77777777" w:rsidR="00CD4710" w:rsidRPr="001B4E55" w:rsidRDefault="00CD4710" w:rsidP="00CD4710">
      <w:pPr>
        <w:jc w:val="both"/>
      </w:pPr>
    </w:p>
    <w:p w14:paraId="0DA79366" w14:textId="33D01921" w:rsidR="008C5A2B" w:rsidRDefault="008C5A2B" w:rsidP="009D5806"/>
    <w:sectPr w:rsidR="008C5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CB4E7" w14:textId="77777777" w:rsidR="00566041" w:rsidRDefault="00566041" w:rsidP="00903566">
      <w:pPr>
        <w:spacing w:after="0" w:line="240" w:lineRule="auto"/>
      </w:pPr>
      <w:r>
        <w:separator/>
      </w:r>
    </w:p>
  </w:endnote>
  <w:endnote w:type="continuationSeparator" w:id="0">
    <w:p w14:paraId="34143E76" w14:textId="77777777" w:rsidR="00566041" w:rsidRDefault="00566041" w:rsidP="00903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A5B7D" w14:textId="77777777" w:rsidR="00566041" w:rsidRDefault="00566041" w:rsidP="00903566">
      <w:pPr>
        <w:spacing w:after="0" w:line="240" w:lineRule="auto"/>
      </w:pPr>
      <w:r>
        <w:separator/>
      </w:r>
    </w:p>
  </w:footnote>
  <w:footnote w:type="continuationSeparator" w:id="0">
    <w:p w14:paraId="2AA77A56" w14:textId="77777777" w:rsidR="00566041" w:rsidRDefault="00566041" w:rsidP="00903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5CF6"/>
    <w:multiLevelType w:val="multilevel"/>
    <w:tmpl w:val="0E46D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0111D0"/>
    <w:multiLevelType w:val="multilevel"/>
    <w:tmpl w:val="161EE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FF5595"/>
    <w:multiLevelType w:val="multilevel"/>
    <w:tmpl w:val="058C4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8112C1"/>
    <w:multiLevelType w:val="multilevel"/>
    <w:tmpl w:val="67EEB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C94544"/>
    <w:multiLevelType w:val="multilevel"/>
    <w:tmpl w:val="2D14E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935F3A"/>
    <w:multiLevelType w:val="multilevel"/>
    <w:tmpl w:val="0512C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63550"/>
    <w:multiLevelType w:val="multilevel"/>
    <w:tmpl w:val="FB20C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766BCA"/>
    <w:multiLevelType w:val="multilevel"/>
    <w:tmpl w:val="C0E6C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945003"/>
    <w:multiLevelType w:val="multilevel"/>
    <w:tmpl w:val="84D8C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765484"/>
    <w:multiLevelType w:val="multilevel"/>
    <w:tmpl w:val="23E69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D9171F"/>
    <w:multiLevelType w:val="multilevel"/>
    <w:tmpl w:val="614AC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043A3C"/>
    <w:multiLevelType w:val="multilevel"/>
    <w:tmpl w:val="891C5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6F325D"/>
    <w:multiLevelType w:val="hybridMultilevel"/>
    <w:tmpl w:val="6EE263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DB5626"/>
    <w:multiLevelType w:val="multilevel"/>
    <w:tmpl w:val="4BB61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A3703B"/>
    <w:multiLevelType w:val="hybridMultilevel"/>
    <w:tmpl w:val="B702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E97522"/>
    <w:multiLevelType w:val="hybridMultilevel"/>
    <w:tmpl w:val="B526E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D36736"/>
    <w:multiLevelType w:val="multilevel"/>
    <w:tmpl w:val="A2A63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4C44EF"/>
    <w:multiLevelType w:val="multilevel"/>
    <w:tmpl w:val="803A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B12A4A"/>
    <w:multiLevelType w:val="multilevel"/>
    <w:tmpl w:val="43265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C35FB9"/>
    <w:multiLevelType w:val="hybridMultilevel"/>
    <w:tmpl w:val="CD1C2C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0B64D5"/>
    <w:multiLevelType w:val="multilevel"/>
    <w:tmpl w:val="2CA64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D318DD"/>
    <w:multiLevelType w:val="multilevel"/>
    <w:tmpl w:val="04382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990E07"/>
    <w:multiLevelType w:val="hybridMultilevel"/>
    <w:tmpl w:val="848E9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F65395"/>
    <w:multiLevelType w:val="multilevel"/>
    <w:tmpl w:val="AAC01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5BF6689"/>
    <w:multiLevelType w:val="multilevel"/>
    <w:tmpl w:val="C61A8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371694"/>
    <w:multiLevelType w:val="multilevel"/>
    <w:tmpl w:val="A614C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5717538">
    <w:abstractNumId w:val="23"/>
  </w:num>
  <w:num w:numId="2" w16cid:durableId="217515033">
    <w:abstractNumId w:val="0"/>
  </w:num>
  <w:num w:numId="3" w16cid:durableId="181743538">
    <w:abstractNumId w:val="6"/>
  </w:num>
  <w:num w:numId="4" w16cid:durableId="1236471393">
    <w:abstractNumId w:val="18"/>
  </w:num>
  <w:num w:numId="5" w16cid:durableId="1708094562">
    <w:abstractNumId w:val="19"/>
  </w:num>
  <w:num w:numId="6" w16cid:durableId="753160065">
    <w:abstractNumId w:val="22"/>
  </w:num>
  <w:num w:numId="7" w16cid:durableId="280964165">
    <w:abstractNumId w:val="14"/>
  </w:num>
  <w:num w:numId="8" w16cid:durableId="14305957">
    <w:abstractNumId w:val="15"/>
  </w:num>
  <w:num w:numId="9" w16cid:durableId="715199439">
    <w:abstractNumId w:val="16"/>
  </w:num>
  <w:num w:numId="10" w16cid:durableId="1768384298">
    <w:abstractNumId w:val="25"/>
  </w:num>
  <w:num w:numId="11" w16cid:durableId="1196966454">
    <w:abstractNumId w:val="20"/>
  </w:num>
  <w:num w:numId="12" w16cid:durableId="1291742497">
    <w:abstractNumId w:val="11"/>
  </w:num>
  <w:num w:numId="13" w16cid:durableId="918364487">
    <w:abstractNumId w:val="3"/>
  </w:num>
  <w:num w:numId="14" w16cid:durableId="232787248">
    <w:abstractNumId w:val="24"/>
  </w:num>
  <w:num w:numId="15" w16cid:durableId="894315496">
    <w:abstractNumId w:val="5"/>
  </w:num>
  <w:num w:numId="16" w16cid:durableId="602957616">
    <w:abstractNumId w:val="21"/>
  </w:num>
  <w:num w:numId="17" w16cid:durableId="1306079820">
    <w:abstractNumId w:val="4"/>
  </w:num>
  <w:num w:numId="18" w16cid:durableId="1934317277">
    <w:abstractNumId w:val="17"/>
  </w:num>
  <w:num w:numId="19" w16cid:durableId="139351340">
    <w:abstractNumId w:val="1"/>
  </w:num>
  <w:num w:numId="20" w16cid:durableId="805899724">
    <w:abstractNumId w:val="8"/>
  </w:num>
  <w:num w:numId="21" w16cid:durableId="407463662">
    <w:abstractNumId w:val="9"/>
  </w:num>
  <w:num w:numId="22" w16cid:durableId="2146699423">
    <w:abstractNumId w:val="7"/>
  </w:num>
  <w:num w:numId="23" w16cid:durableId="1436562122">
    <w:abstractNumId w:val="13"/>
  </w:num>
  <w:num w:numId="24" w16cid:durableId="1871264624">
    <w:abstractNumId w:val="2"/>
  </w:num>
  <w:num w:numId="25" w16cid:durableId="861017538">
    <w:abstractNumId w:val="10"/>
  </w:num>
  <w:num w:numId="26" w16cid:durableId="627984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9vf2dh52fwcepv9rptfz4dzfffvxd0r05&quot;&gt;My EndNote Library&lt;record-ids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/record-ids&gt;&lt;/item&gt;&lt;/Libraries&gt;"/>
  </w:docVars>
  <w:rsids>
    <w:rsidRoot w:val="00EC4EE9"/>
    <w:rsid w:val="000006C6"/>
    <w:rsid w:val="00000B6B"/>
    <w:rsid w:val="00003DB2"/>
    <w:rsid w:val="00006B5D"/>
    <w:rsid w:val="000152F5"/>
    <w:rsid w:val="0001668D"/>
    <w:rsid w:val="0001742F"/>
    <w:rsid w:val="0002180B"/>
    <w:rsid w:val="00030B20"/>
    <w:rsid w:val="00033B70"/>
    <w:rsid w:val="00035FAB"/>
    <w:rsid w:val="000360A0"/>
    <w:rsid w:val="00044CF2"/>
    <w:rsid w:val="00046418"/>
    <w:rsid w:val="00052352"/>
    <w:rsid w:val="00053A6E"/>
    <w:rsid w:val="00053CBE"/>
    <w:rsid w:val="0005798A"/>
    <w:rsid w:val="00060327"/>
    <w:rsid w:val="00060800"/>
    <w:rsid w:val="0006458F"/>
    <w:rsid w:val="000758AF"/>
    <w:rsid w:val="00090603"/>
    <w:rsid w:val="00090C9B"/>
    <w:rsid w:val="00092489"/>
    <w:rsid w:val="00095F20"/>
    <w:rsid w:val="000A1621"/>
    <w:rsid w:val="000A1B4A"/>
    <w:rsid w:val="000A5D53"/>
    <w:rsid w:val="000A60A0"/>
    <w:rsid w:val="000B5DEF"/>
    <w:rsid w:val="000D11D4"/>
    <w:rsid w:val="000D4066"/>
    <w:rsid w:val="000D533F"/>
    <w:rsid w:val="000D5528"/>
    <w:rsid w:val="000E4136"/>
    <w:rsid w:val="000E4C53"/>
    <w:rsid w:val="000E5620"/>
    <w:rsid w:val="000E7697"/>
    <w:rsid w:val="000F2A9F"/>
    <w:rsid w:val="001008DC"/>
    <w:rsid w:val="00103930"/>
    <w:rsid w:val="0010414E"/>
    <w:rsid w:val="00114D24"/>
    <w:rsid w:val="00115334"/>
    <w:rsid w:val="00120537"/>
    <w:rsid w:val="00123EFB"/>
    <w:rsid w:val="001244E5"/>
    <w:rsid w:val="00134163"/>
    <w:rsid w:val="00137830"/>
    <w:rsid w:val="00141E94"/>
    <w:rsid w:val="0014452D"/>
    <w:rsid w:val="00152B0F"/>
    <w:rsid w:val="001568A6"/>
    <w:rsid w:val="00157360"/>
    <w:rsid w:val="00160081"/>
    <w:rsid w:val="00163699"/>
    <w:rsid w:val="0017104A"/>
    <w:rsid w:val="00173481"/>
    <w:rsid w:val="001737A1"/>
    <w:rsid w:val="00182B41"/>
    <w:rsid w:val="00184829"/>
    <w:rsid w:val="001909E6"/>
    <w:rsid w:val="00191AB0"/>
    <w:rsid w:val="00194C01"/>
    <w:rsid w:val="0019542A"/>
    <w:rsid w:val="001A0215"/>
    <w:rsid w:val="001A24B6"/>
    <w:rsid w:val="001A4CF9"/>
    <w:rsid w:val="001B058D"/>
    <w:rsid w:val="001B26E6"/>
    <w:rsid w:val="001B4E55"/>
    <w:rsid w:val="001B72F1"/>
    <w:rsid w:val="001C0998"/>
    <w:rsid w:val="001C5195"/>
    <w:rsid w:val="001C7CF7"/>
    <w:rsid w:val="001D0C23"/>
    <w:rsid w:val="001D3010"/>
    <w:rsid w:val="001E1280"/>
    <w:rsid w:val="001E1EDE"/>
    <w:rsid w:val="001E2E7C"/>
    <w:rsid w:val="001E3884"/>
    <w:rsid w:val="001E3CD1"/>
    <w:rsid w:val="001F0B85"/>
    <w:rsid w:val="001F33D4"/>
    <w:rsid w:val="001F3935"/>
    <w:rsid w:val="001F6663"/>
    <w:rsid w:val="001F718C"/>
    <w:rsid w:val="001F78CC"/>
    <w:rsid w:val="00200734"/>
    <w:rsid w:val="00204F47"/>
    <w:rsid w:val="00207924"/>
    <w:rsid w:val="00214062"/>
    <w:rsid w:val="00221EED"/>
    <w:rsid w:val="00234FB0"/>
    <w:rsid w:val="00240005"/>
    <w:rsid w:val="00253A96"/>
    <w:rsid w:val="0025631F"/>
    <w:rsid w:val="00260A76"/>
    <w:rsid w:val="002612DD"/>
    <w:rsid w:val="00262832"/>
    <w:rsid w:val="002739B0"/>
    <w:rsid w:val="00274918"/>
    <w:rsid w:val="00274BD2"/>
    <w:rsid w:val="00280E36"/>
    <w:rsid w:val="002814EF"/>
    <w:rsid w:val="00285821"/>
    <w:rsid w:val="00287A95"/>
    <w:rsid w:val="00293896"/>
    <w:rsid w:val="00296297"/>
    <w:rsid w:val="002A6074"/>
    <w:rsid w:val="002A69F9"/>
    <w:rsid w:val="002A6A9F"/>
    <w:rsid w:val="002B4D88"/>
    <w:rsid w:val="002B790A"/>
    <w:rsid w:val="002C17A2"/>
    <w:rsid w:val="002C1EEE"/>
    <w:rsid w:val="002D078B"/>
    <w:rsid w:val="002D2A16"/>
    <w:rsid w:val="002D2DBB"/>
    <w:rsid w:val="002D3166"/>
    <w:rsid w:val="002D649E"/>
    <w:rsid w:val="00302A03"/>
    <w:rsid w:val="0030441A"/>
    <w:rsid w:val="003068C9"/>
    <w:rsid w:val="00312002"/>
    <w:rsid w:val="003124E8"/>
    <w:rsid w:val="00312814"/>
    <w:rsid w:val="003154BB"/>
    <w:rsid w:val="00317124"/>
    <w:rsid w:val="00321F96"/>
    <w:rsid w:val="003235E6"/>
    <w:rsid w:val="00323881"/>
    <w:rsid w:val="003238BA"/>
    <w:rsid w:val="00326035"/>
    <w:rsid w:val="0032656E"/>
    <w:rsid w:val="00327AD4"/>
    <w:rsid w:val="00327B87"/>
    <w:rsid w:val="00337067"/>
    <w:rsid w:val="00337AA8"/>
    <w:rsid w:val="0034262E"/>
    <w:rsid w:val="00343AC0"/>
    <w:rsid w:val="003528BE"/>
    <w:rsid w:val="003546C9"/>
    <w:rsid w:val="00354D23"/>
    <w:rsid w:val="00361D6B"/>
    <w:rsid w:val="00363629"/>
    <w:rsid w:val="00364FD0"/>
    <w:rsid w:val="003676F9"/>
    <w:rsid w:val="00370B57"/>
    <w:rsid w:val="00371C3B"/>
    <w:rsid w:val="0037247F"/>
    <w:rsid w:val="00377130"/>
    <w:rsid w:val="00377C58"/>
    <w:rsid w:val="0038387B"/>
    <w:rsid w:val="00386A12"/>
    <w:rsid w:val="0039020C"/>
    <w:rsid w:val="003A0751"/>
    <w:rsid w:val="003A29FD"/>
    <w:rsid w:val="003B0299"/>
    <w:rsid w:val="003B06CD"/>
    <w:rsid w:val="003B3D4D"/>
    <w:rsid w:val="003B5E1F"/>
    <w:rsid w:val="003B69FF"/>
    <w:rsid w:val="003C0A83"/>
    <w:rsid w:val="003C3127"/>
    <w:rsid w:val="003D3C3B"/>
    <w:rsid w:val="003D4C42"/>
    <w:rsid w:val="003E3D5D"/>
    <w:rsid w:val="003E3E8B"/>
    <w:rsid w:val="003E7DBB"/>
    <w:rsid w:val="003F0A4D"/>
    <w:rsid w:val="003F15EA"/>
    <w:rsid w:val="003F19DB"/>
    <w:rsid w:val="003F21A1"/>
    <w:rsid w:val="003F792E"/>
    <w:rsid w:val="003F7B9D"/>
    <w:rsid w:val="004009C5"/>
    <w:rsid w:val="00401E5B"/>
    <w:rsid w:val="00403A5F"/>
    <w:rsid w:val="0040675A"/>
    <w:rsid w:val="00407896"/>
    <w:rsid w:val="00410882"/>
    <w:rsid w:val="00414289"/>
    <w:rsid w:val="004232BE"/>
    <w:rsid w:val="00424180"/>
    <w:rsid w:val="00424FA9"/>
    <w:rsid w:val="00425E0D"/>
    <w:rsid w:val="00427491"/>
    <w:rsid w:val="0043297C"/>
    <w:rsid w:val="00434432"/>
    <w:rsid w:val="00441CD9"/>
    <w:rsid w:val="00443496"/>
    <w:rsid w:val="0045077E"/>
    <w:rsid w:val="00451EC3"/>
    <w:rsid w:val="00452E2B"/>
    <w:rsid w:val="004546C3"/>
    <w:rsid w:val="0045674F"/>
    <w:rsid w:val="004653B5"/>
    <w:rsid w:val="00466A54"/>
    <w:rsid w:val="004713CE"/>
    <w:rsid w:val="00476B64"/>
    <w:rsid w:val="0048023F"/>
    <w:rsid w:val="004805ED"/>
    <w:rsid w:val="00481086"/>
    <w:rsid w:val="0049557C"/>
    <w:rsid w:val="004956F8"/>
    <w:rsid w:val="004A057A"/>
    <w:rsid w:val="004A1197"/>
    <w:rsid w:val="004A674A"/>
    <w:rsid w:val="004A78D4"/>
    <w:rsid w:val="004A794F"/>
    <w:rsid w:val="004B5DEE"/>
    <w:rsid w:val="004B7D3E"/>
    <w:rsid w:val="004C14D2"/>
    <w:rsid w:val="004C606D"/>
    <w:rsid w:val="004C619B"/>
    <w:rsid w:val="004C6C4E"/>
    <w:rsid w:val="004F14C8"/>
    <w:rsid w:val="004F50A6"/>
    <w:rsid w:val="005034D4"/>
    <w:rsid w:val="00506461"/>
    <w:rsid w:val="00510CC6"/>
    <w:rsid w:val="00511C8F"/>
    <w:rsid w:val="0051349C"/>
    <w:rsid w:val="00514FAB"/>
    <w:rsid w:val="005227AE"/>
    <w:rsid w:val="0053386F"/>
    <w:rsid w:val="005366C2"/>
    <w:rsid w:val="0053763C"/>
    <w:rsid w:val="00537B91"/>
    <w:rsid w:val="00543E00"/>
    <w:rsid w:val="005466F6"/>
    <w:rsid w:val="00550A6E"/>
    <w:rsid w:val="0055153F"/>
    <w:rsid w:val="00557457"/>
    <w:rsid w:val="0056192B"/>
    <w:rsid w:val="00566041"/>
    <w:rsid w:val="00566C17"/>
    <w:rsid w:val="00566F06"/>
    <w:rsid w:val="005721F4"/>
    <w:rsid w:val="00572F4B"/>
    <w:rsid w:val="00582D8E"/>
    <w:rsid w:val="005831E5"/>
    <w:rsid w:val="00583898"/>
    <w:rsid w:val="00594BA6"/>
    <w:rsid w:val="00594D06"/>
    <w:rsid w:val="00596B12"/>
    <w:rsid w:val="00597D45"/>
    <w:rsid w:val="005A2050"/>
    <w:rsid w:val="005A6478"/>
    <w:rsid w:val="005A6F30"/>
    <w:rsid w:val="005B25BE"/>
    <w:rsid w:val="005B637E"/>
    <w:rsid w:val="005B7769"/>
    <w:rsid w:val="005C0EA8"/>
    <w:rsid w:val="005C162C"/>
    <w:rsid w:val="005C46EF"/>
    <w:rsid w:val="005D1229"/>
    <w:rsid w:val="005D2B44"/>
    <w:rsid w:val="005E00CC"/>
    <w:rsid w:val="005E07DE"/>
    <w:rsid w:val="005F0C60"/>
    <w:rsid w:val="005F44D3"/>
    <w:rsid w:val="005F5848"/>
    <w:rsid w:val="005F725F"/>
    <w:rsid w:val="005F7D9A"/>
    <w:rsid w:val="00601C42"/>
    <w:rsid w:val="00604C44"/>
    <w:rsid w:val="00606117"/>
    <w:rsid w:val="00606E50"/>
    <w:rsid w:val="006128DE"/>
    <w:rsid w:val="006147A1"/>
    <w:rsid w:val="00615329"/>
    <w:rsid w:val="0061585A"/>
    <w:rsid w:val="0061590B"/>
    <w:rsid w:val="00615975"/>
    <w:rsid w:val="00620D77"/>
    <w:rsid w:val="0062189D"/>
    <w:rsid w:val="006256EF"/>
    <w:rsid w:val="00630BED"/>
    <w:rsid w:val="00636B0D"/>
    <w:rsid w:val="00642919"/>
    <w:rsid w:val="0065067C"/>
    <w:rsid w:val="00662942"/>
    <w:rsid w:val="00662B05"/>
    <w:rsid w:val="0067194D"/>
    <w:rsid w:val="00680E8F"/>
    <w:rsid w:val="006933BC"/>
    <w:rsid w:val="0069775E"/>
    <w:rsid w:val="006A128B"/>
    <w:rsid w:val="006A4990"/>
    <w:rsid w:val="006A637B"/>
    <w:rsid w:val="006A6E8B"/>
    <w:rsid w:val="006B3F61"/>
    <w:rsid w:val="006B6732"/>
    <w:rsid w:val="006C04F7"/>
    <w:rsid w:val="006D11BF"/>
    <w:rsid w:val="006D2F43"/>
    <w:rsid w:val="006D48C8"/>
    <w:rsid w:val="006D4C24"/>
    <w:rsid w:val="006D6040"/>
    <w:rsid w:val="006E201E"/>
    <w:rsid w:val="006E5863"/>
    <w:rsid w:val="006F1627"/>
    <w:rsid w:val="006F2F95"/>
    <w:rsid w:val="006F5D12"/>
    <w:rsid w:val="006F6253"/>
    <w:rsid w:val="00715F81"/>
    <w:rsid w:val="00722E61"/>
    <w:rsid w:val="0072551A"/>
    <w:rsid w:val="0072684C"/>
    <w:rsid w:val="00726FAB"/>
    <w:rsid w:val="007330B2"/>
    <w:rsid w:val="00736761"/>
    <w:rsid w:val="00737AE9"/>
    <w:rsid w:val="00752340"/>
    <w:rsid w:val="007617CF"/>
    <w:rsid w:val="007650A5"/>
    <w:rsid w:val="00767DC3"/>
    <w:rsid w:val="00772C77"/>
    <w:rsid w:val="00776A5E"/>
    <w:rsid w:val="00787DD2"/>
    <w:rsid w:val="00790DC2"/>
    <w:rsid w:val="00790F59"/>
    <w:rsid w:val="0079239D"/>
    <w:rsid w:val="00792B2C"/>
    <w:rsid w:val="00792BC9"/>
    <w:rsid w:val="00793527"/>
    <w:rsid w:val="0079765E"/>
    <w:rsid w:val="007A14F6"/>
    <w:rsid w:val="007A2B55"/>
    <w:rsid w:val="007A6158"/>
    <w:rsid w:val="007A7CB5"/>
    <w:rsid w:val="007A7D7B"/>
    <w:rsid w:val="007B4C7E"/>
    <w:rsid w:val="007B7817"/>
    <w:rsid w:val="007D2317"/>
    <w:rsid w:val="007D3E7A"/>
    <w:rsid w:val="007D51AA"/>
    <w:rsid w:val="007D5945"/>
    <w:rsid w:val="007D6206"/>
    <w:rsid w:val="007E4B00"/>
    <w:rsid w:val="007F14C6"/>
    <w:rsid w:val="007F3C72"/>
    <w:rsid w:val="007F7447"/>
    <w:rsid w:val="007F7951"/>
    <w:rsid w:val="007F7D78"/>
    <w:rsid w:val="00801515"/>
    <w:rsid w:val="008021A2"/>
    <w:rsid w:val="00804903"/>
    <w:rsid w:val="008059DB"/>
    <w:rsid w:val="00811FCF"/>
    <w:rsid w:val="00814088"/>
    <w:rsid w:val="008203D5"/>
    <w:rsid w:val="00821100"/>
    <w:rsid w:val="00823A40"/>
    <w:rsid w:val="0083083B"/>
    <w:rsid w:val="0083345D"/>
    <w:rsid w:val="00834893"/>
    <w:rsid w:val="008406A4"/>
    <w:rsid w:val="00867ED3"/>
    <w:rsid w:val="008767A2"/>
    <w:rsid w:val="00880E66"/>
    <w:rsid w:val="008923B9"/>
    <w:rsid w:val="00892426"/>
    <w:rsid w:val="00895874"/>
    <w:rsid w:val="008A5C4E"/>
    <w:rsid w:val="008A70FD"/>
    <w:rsid w:val="008B3687"/>
    <w:rsid w:val="008B7E87"/>
    <w:rsid w:val="008C1496"/>
    <w:rsid w:val="008C3DC2"/>
    <w:rsid w:val="008C52BE"/>
    <w:rsid w:val="008C5A2B"/>
    <w:rsid w:val="008D75C2"/>
    <w:rsid w:val="008D7EE7"/>
    <w:rsid w:val="008E3A98"/>
    <w:rsid w:val="008E3C40"/>
    <w:rsid w:val="008E501A"/>
    <w:rsid w:val="008E771A"/>
    <w:rsid w:val="008E78A0"/>
    <w:rsid w:val="008E7C6A"/>
    <w:rsid w:val="008F4521"/>
    <w:rsid w:val="008F6D3D"/>
    <w:rsid w:val="00903566"/>
    <w:rsid w:val="00907DE1"/>
    <w:rsid w:val="00915170"/>
    <w:rsid w:val="00917892"/>
    <w:rsid w:val="0092039F"/>
    <w:rsid w:val="00926F8C"/>
    <w:rsid w:val="009270F6"/>
    <w:rsid w:val="00935D28"/>
    <w:rsid w:val="00942D64"/>
    <w:rsid w:val="00943E9D"/>
    <w:rsid w:val="00945567"/>
    <w:rsid w:val="00947D9C"/>
    <w:rsid w:val="009544C4"/>
    <w:rsid w:val="00954A26"/>
    <w:rsid w:val="00961EFF"/>
    <w:rsid w:val="00962408"/>
    <w:rsid w:val="00963600"/>
    <w:rsid w:val="009879C2"/>
    <w:rsid w:val="00994198"/>
    <w:rsid w:val="00995565"/>
    <w:rsid w:val="009A0EF7"/>
    <w:rsid w:val="009A2DC3"/>
    <w:rsid w:val="009A49C2"/>
    <w:rsid w:val="009A4B20"/>
    <w:rsid w:val="009B06CE"/>
    <w:rsid w:val="009B3D02"/>
    <w:rsid w:val="009B7E5C"/>
    <w:rsid w:val="009C0115"/>
    <w:rsid w:val="009C57FF"/>
    <w:rsid w:val="009C6615"/>
    <w:rsid w:val="009C69E3"/>
    <w:rsid w:val="009D3DD8"/>
    <w:rsid w:val="009D4AF3"/>
    <w:rsid w:val="009D5806"/>
    <w:rsid w:val="009D62C2"/>
    <w:rsid w:val="009E3D9B"/>
    <w:rsid w:val="009E474A"/>
    <w:rsid w:val="00A02614"/>
    <w:rsid w:val="00A02F3E"/>
    <w:rsid w:val="00A14AB4"/>
    <w:rsid w:val="00A17CAD"/>
    <w:rsid w:val="00A216D8"/>
    <w:rsid w:val="00A2325C"/>
    <w:rsid w:val="00A261AD"/>
    <w:rsid w:val="00A26216"/>
    <w:rsid w:val="00A278CB"/>
    <w:rsid w:val="00A31F49"/>
    <w:rsid w:val="00A34AAA"/>
    <w:rsid w:val="00A40B0F"/>
    <w:rsid w:val="00A42FC6"/>
    <w:rsid w:val="00A4514F"/>
    <w:rsid w:val="00A4738D"/>
    <w:rsid w:val="00A4798F"/>
    <w:rsid w:val="00A549F6"/>
    <w:rsid w:val="00A5663E"/>
    <w:rsid w:val="00A568B3"/>
    <w:rsid w:val="00A56E10"/>
    <w:rsid w:val="00A6492F"/>
    <w:rsid w:val="00A67840"/>
    <w:rsid w:val="00A67CBE"/>
    <w:rsid w:val="00A7554D"/>
    <w:rsid w:val="00A76B60"/>
    <w:rsid w:val="00A817C1"/>
    <w:rsid w:val="00A82635"/>
    <w:rsid w:val="00A83E68"/>
    <w:rsid w:val="00A83FC5"/>
    <w:rsid w:val="00A856CE"/>
    <w:rsid w:val="00A91B1C"/>
    <w:rsid w:val="00A931AE"/>
    <w:rsid w:val="00A95AE6"/>
    <w:rsid w:val="00AA7374"/>
    <w:rsid w:val="00AB259A"/>
    <w:rsid w:val="00AB77B8"/>
    <w:rsid w:val="00AC5604"/>
    <w:rsid w:val="00AC5B02"/>
    <w:rsid w:val="00AC5BAE"/>
    <w:rsid w:val="00AC7652"/>
    <w:rsid w:val="00AE28D7"/>
    <w:rsid w:val="00AE2D22"/>
    <w:rsid w:val="00AE3731"/>
    <w:rsid w:val="00AE546A"/>
    <w:rsid w:val="00AE626E"/>
    <w:rsid w:val="00AE6819"/>
    <w:rsid w:val="00AE6FDF"/>
    <w:rsid w:val="00B0188B"/>
    <w:rsid w:val="00B02F82"/>
    <w:rsid w:val="00B03303"/>
    <w:rsid w:val="00B06D04"/>
    <w:rsid w:val="00B14F87"/>
    <w:rsid w:val="00B21F34"/>
    <w:rsid w:val="00B37633"/>
    <w:rsid w:val="00B41A54"/>
    <w:rsid w:val="00B43A84"/>
    <w:rsid w:val="00B4440E"/>
    <w:rsid w:val="00B444AF"/>
    <w:rsid w:val="00B46B59"/>
    <w:rsid w:val="00B51644"/>
    <w:rsid w:val="00B535C6"/>
    <w:rsid w:val="00B53FB1"/>
    <w:rsid w:val="00B5400E"/>
    <w:rsid w:val="00B572A4"/>
    <w:rsid w:val="00B60E40"/>
    <w:rsid w:val="00B65790"/>
    <w:rsid w:val="00B6626C"/>
    <w:rsid w:val="00B70980"/>
    <w:rsid w:val="00B713AA"/>
    <w:rsid w:val="00B72AB3"/>
    <w:rsid w:val="00B742E8"/>
    <w:rsid w:val="00B85006"/>
    <w:rsid w:val="00B85B05"/>
    <w:rsid w:val="00B91199"/>
    <w:rsid w:val="00B91C74"/>
    <w:rsid w:val="00B92431"/>
    <w:rsid w:val="00BA152B"/>
    <w:rsid w:val="00BA22A4"/>
    <w:rsid w:val="00BA602E"/>
    <w:rsid w:val="00BB1657"/>
    <w:rsid w:val="00BB29FE"/>
    <w:rsid w:val="00BB622C"/>
    <w:rsid w:val="00BB653C"/>
    <w:rsid w:val="00BC0638"/>
    <w:rsid w:val="00BC11BB"/>
    <w:rsid w:val="00BC2357"/>
    <w:rsid w:val="00BD0942"/>
    <w:rsid w:val="00BE0468"/>
    <w:rsid w:val="00BE0536"/>
    <w:rsid w:val="00BF00D7"/>
    <w:rsid w:val="00BF2558"/>
    <w:rsid w:val="00BF31E0"/>
    <w:rsid w:val="00BF39D7"/>
    <w:rsid w:val="00C0368A"/>
    <w:rsid w:val="00C05950"/>
    <w:rsid w:val="00C05CB4"/>
    <w:rsid w:val="00C079A5"/>
    <w:rsid w:val="00C16068"/>
    <w:rsid w:val="00C16306"/>
    <w:rsid w:val="00C20EFE"/>
    <w:rsid w:val="00C23426"/>
    <w:rsid w:val="00C23875"/>
    <w:rsid w:val="00C3134C"/>
    <w:rsid w:val="00C315AC"/>
    <w:rsid w:val="00C32AC7"/>
    <w:rsid w:val="00C37D5E"/>
    <w:rsid w:val="00C41857"/>
    <w:rsid w:val="00C4398E"/>
    <w:rsid w:val="00C44BFD"/>
    <w:rsid w:val="00C4515E"/>
    <w:rsid w:val="00C50FED"/>
    <w:rsid w:val="00C54D71"/>
    <w:rsid w:val="00C6040B"/>
    <w:rsid w:val="00C6334A"/>
    <w:rsid w:val="00C64909"/>
    <w:rsid w:val="00C66FD0"/>
    <w:rsid w:val="00C676C5"/>
    <w:rsid w:val="00C7199C"/>
    <w:rsid w:val="00C73305"/>
    <w:rsid w:val="00C73603"/>
    <w:rsid w:val="00C754B5"/>
    <w:rsid w:val="00C80853"/>
    <w:rsid w:val="00C8131A"/>
    <w:rsid w:val="00C81C86"/>
    <w:rsid w:val="00C94117"/>
    <w:rsid w:val="00C9596F"/>
    <w:rsid w:val="00C972B8"/>
    <w:rsid w:val="00CA0614"/>
    <w:rsid w:val="00CA5595"/>
    <w:rsid w:val="00CA56F9"/>
    <w:rsid w:val="00CA61E3"/>
    <w:rsid w:val="00CB0A6A"/>
    <w:rsid w:val="00CB548B"/>
    <w:rsid w:val="00CB66FD"/>
    <w:rsid w:val="00CC27CA"/>
    <w:rsid w:val="00CC32FA"/>
    <w:rsid w:val="00CC6243"/>
    <w:rsid w:val="00CD21F5"/>
    <w:rsid w:val="00CD4710"/>
    <w:rsid w:val="00CD4E6F"/>
    <w:rsid w:val="00CD5B74"/>
    <w:rsid w:val="00CE029C"/>
    <w:rsid w:val="00CE1233"/>
    <w:rsid w:val="00CE31E6"/>
    <w:rsid w:val="00CE3C42"/>
    <w:rsid w:val="00CF0DE8"/>
    <w:rsid w:val="00CF12A9"/>
    <w:rsid w:val="00CF35D0"/>
    <w:rsid w:val="00D021CA"/>
    <w:rsid w:val="00D024E4"/>
    <w:rsid w:val="00D02CB3"/>
    <w:rsid w:val="00D11D57"/>
    <w:rsid w:val="00D32AB7"/>
    <w:rsid w:val="00D3696E"/>
    <w:rsid w:val="00D415C3"/>
    <w:rsid w:val="00D416E1"/>
    <w:rsid w:val="00D41BB5"/>
    <w:rsid w:val="00D507A6"/>
    <w:rsid w:val="00D52494"/>
    <w:rsid w:val="00D53687"/>
    <w:rsid w:val="00D549D0"/>
    <w:rsid w:val="00D554AB"/>
    <w:rsid w:val="00D55C89"/>
    <w:rsid w:val="00D57929"/>
    <w:rsid w:val="00D648E7"/>
    <w:rsid w:val="00D67F62"/>
    <w:rsid w:val="00D70658"/>
    <w:rsid w:val="00D75626"/>
    <w:rsid w:val="00D85744"/>
    <w:rsid w:val="00D870D1"/>
    <w:rsid w:val="00D94106"/>
    <w:rsid w:val="00D96E81"/>
    <w:rsid w:val="00DA06CE"/>
    <w:rsid w:val="00DA0EBA"/>
    <w:rsid w:val="00DA5FB1"/>
    <w:rsid w:val="00DA6A7A"/>
    <w:rsid w:val="00DB19E4"/>
    <w:rsid w:val="00DB2525"/>
    <w:rsid w:val="00DB6C7C"/>
    <w:rsid w:val="00DB7EFA"/>
    <w:rsid w:val="00DC0247"/>
    <w:rsid w:val="00DC1DFB"/>
    <w:rsid w:val="00DC255B"/>
    <w:rsid w:val="00DC31D7"/>
    <w:rsid w:val="00DE003B"/>
    <w:rsid w:val="00DE01D8"/>
    <w:rsid w:val="00E00331"/>
    <w:rsid w:val="00E015B5"/>
    <w:rsid w:val="00E0175D"/>
    <w:rsid w:val="00E1249F"/>
    <w:rsid w:val="00E14E8D"/>
    <w:rsid w:val="00E23165"/>
    <w:rsid w:val="00E313D9"/>
    <w:rsid w:val="00E433C8"/>
    <w:rsid w:val="00E46D05"/>
    <w:rsid w:val="00E6018E"/>
    <w:rsid w:val="00E6719A"/>
    <w:rsid w:val="00E67B0F"/>
    <w:rsid w:val="00E71A19"/>
    <w:rsid w:val="00E74022"/>
    <w:rsid w:val="00E743C2"/>
    <w:rsid w:val="00E7479B"/>
    <w:rsid w:val="00E80DE9"/>
    <w:rsid w:val="00EA0928"/>
    <w:rsid w:val="00EA4527"/>
    <w:rsid w:val="00EA691F"/>
    <w:rsid w:val="00EA71AC"/>
    <w:rsid w:val="00EB1856"/>
    <w:rsid w:val="00EB1E7A"/>
    <w:rsid w:val="00EB3124"/>
    <w:rsid w:val="00EB4A1E"/>
    <w:rsid w:val="00EB7F8F"/>
    <w:rsid w:val="00EC4EE9"/>
    <w:rsid w:val="00EC6F8A"/>
    <w:rsid w:val="00ED0CE9"/>
    <w:rsid w:val="00ED3635"/>
    <w:rsid w:val="00ED3831"/>
    <w:rsid w:val="00ED4A3A"/>
    <w:rsid w:val="00ED6ABA"/>
    <w:rsid w:val="00ED7D11"/>
    <w:rsid w:val="00EE39C7"/>
    <w:rsid w:val="00EF4AE2"/>
    <w:rsid w:val="00EF56DF"/>
    <w:rsid w:val="00F0008B"/>
    <w:rsid w:val="00F0018E"/>
    <w:rsid w:val="00F07664"/>
    <w:rsid w:val="00F1031A"/>
    <w:rsid w:val="00F11259"/>
    <w:rsid w:val="00F15073"/>
    <w:rsid w:val="00F15B3E"/>
    <w:rsid w:val="00F15E74"/>
    <w:rsid w:val="00F17055"/>
    <w:rsid w:val="00F1708F"/>
    <w:rsid w:val="00F17DCA"/>
    <w:rsid w:val="00F20A59"/>
    <w:rsid w:val="00F27FF8"/>
    <w:rsid w:val="00F308EF"/>
    <w:rsid w:val="00F3533F"/>
    <w:rsid w:val="00F36B0F"/>
    <w:rsid w:val="00F37152"/>
    <w:rsid w:val="00F374C7"/>
    <w:rsid w:val="00F41204"/>
    <w:rsid w:val="00F46DFA"/>
    <w:rsid w:val="00F5004C"/>
    <w:rsid w:val="00F52098"/>
    <w:rsid w:val="00F558B1"/>
    <w:rsid w:val="00F55B3A"/>
    <w:rsid w:val="00F62FF9"/>
    <w:rsid w:val="00F64C22"/>
    <w:rsid w:val="00F66946"/>
    <w:rsid w:val="00F70986"/>
    <w:rsid w:val="00F71A2C"/>
    <w:rsid w:val="00F74EB4"/>
    <w:rsid w:val="00F75243"/>
    <w:rsid w:val="00F81638"/>
    <w:rsid w:val="00F81D78"/>
    <w:rsid w:val="00F8222C"/>
    <w:rsid w:val="00F85CB9"/>
    <w:rsid w:val="00F9064D"/>
    <w:rsid w:val="00F91D20"/>
    <w:rsid w:val="00F93169"/>
    <w:rsid w:val="00F979E9"/>
    <w:rsid w:val="00FA17BC"/>
    <w:rsid w:val="00FA225F"/>
    <w:rsid w:val="00FA523E"/>
    <w:rsid w:val="00FB0C1F"/>
    <w:rsid w:val="00FB5D33"/>
    <w:rsid w:val="00FC0A3D"/>
    <w:rsid w:val="00FC141F"/>
    <w:rsid w:val="00FC6D2A"/>
    <w:rsid w:val="00FD2CA7"/>
    <w:rsid w:val="00FD568A"/>
    <w:rsid w:val="00FE515E"/>
    <w:rsid w:val="00FE54F8"/>
    <w:rsid w:val="00FE6F36"/>
    <w:rsid w:val="00FF0706"/>
    <w:rsid w:val="00FF0804"/>
    <w:rsid w:val="00FF376A"/>
    <w:rsid w:val="00FF467F"/>
    <w:rsid w:val="00FF5111"/>
    <w:rsid w:val="00FF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6D0817"/>
  <w15:chartTrackingRefBased/>
  <w15:docId w15:val="{96520620-7EB9-4E7B-BDCC-63F5AD6B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6FD"/>
  </w:style>
  <w:style w:type="paragraph" w:styleId="Heading1">
    <w:name w:val="heading 1"/>
    <w:basedOn w:val="Normal"/>
    <w:next w:val="Normal"/>
    <w:link w:val="Heading1Char"/>
    <w:uiPriority w:val="9"/>
    <w:qFormat/>
    <w:rsid w:val="00EC4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C4E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E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E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E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E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E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E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E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E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E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E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E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E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E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E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E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EE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C4E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4EE9"/>
    <w:rPr>
      <w:color w:val="605E5C"/>
      <w:shd w:val="clear" w:color="auto" w:fill="E1DFDD"/>
    </w:rPr>
  </w:style>
  <w:style w:type="paragraph" w:customStyle="1" w:styleId="html-x">
    <w:name w:val="html-x"/>
    <w:basedOn w:val="Normal"/>
    <w:rsid w:val="00B70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tml-italic">
    <w:name w:val="html-italic"/>
    <w:basedOn w:val="DefaultParagraphFont"/>
    <w:rsid w:val="00B70980"/>
  </w:style>
  <w:style w:type="paragraph" w:customStyle="1" w:styleId="html-xx">
    <w:name w:val="html-xx"/>
    <w:basedOn w:val="Normal"/>
    <w:rsid w:val="00BF3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B06C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2D8E"/>
    <w:pPr>
      <w:spacing w:after="200" w:line="240" w:lineRule="auto"/>
    </w:pPr>
    <w:rPr>
      <w:rFonts w:ascii="Calibri" w:eastAsia="Calibri" w:hAnsi="Calibri" w:cs="Arial"/>
      <w:b/>
      <w:bCs/>
      <w:color w:val="4F81BD"/>
      <w:kern w:val="0"/>
      <w:sz w:val="18"/>
      <w:szCs w:val="18"/>
      <w14:ligatures w14:val="none"/>
    </w:rPr>
  </w:style>
  <w:style w:type="paragraph" w:customStyle="1" w:styleId="Normal1">
    <w:name w:val="Normal1"/>
    <w:rsid w:val="00582D8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94C01"/>
    <w:rPr>
      <w:color w:val="666666"/>
    </w:rPr>
  </w:style>
  <w:style w:type="paragraph" w:customStyle="1" w:styleId="MDPI31text">
    <w:name w:val="MDPI_3.1_text"/>
    <w:link w:val="MDPI31textChar"/>
    <w:qFormat/>
    <w:rsid w:val="00114D2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114D2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qFormat/>
    <w:rsid w:val="00114D2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114D2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fontstyle01">
    <w:name w:val="fontstyle01"/>
    <w:basedOn w:val="DefaultParagraphFont"/>
    <w:rsid w:val="00D416E1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3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566"/>
  </w:style>
  <w:style w:type="paragraph" w:styleId="Footer">
    <w:name w:val="footer"/>
    <w:basedOn w:val="Normal"/>
    <w:link w:val="FooterChar"/>
    <w:uiPriority w:val="99"/>
    <w:unhideWhenUsed/>
    <w:rsid w:val="00903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566"/>
  </w:style>
  <w:style w:type="paragraph" w:customStyle="1" w:styleId="EndNoteBibliographyTitle">
    <w:name w:val="EndNote Bibliography Title"/>
    <w:basedOn w:val="Normal"/>
    <w:link w:val="EndNoteBibliographyTitleChar"/>
    <w:rsid w:val="003154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4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4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4B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5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6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2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y Mahmoud Awod</dc:creator>
  <cp:keywords/>
  <dc:description/>
  <cp:lastModifiedBy>AHMED ABDEEN</cp:lastModifiedBy>
  <cp:revision>16</cp:revision>
  <dcterms:created xsi:type="dcterms:W3CDTF">2025-06-05T12:00:00Z</dcterms:created>
  <dcterms:modified xsi:type="dcterms:W3CDTF">2026-06-1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c2572f-2ad5-40f3-bf5b-10d95f792068</vt:lpwstr>
  </property>
</Properties>
</file>